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DCBC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%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ChromCond.m</w:t>
      </w:r>
      <w:proofErr w:type="spellEnd"/>
    </w:p>
    <w:p w14:paraId="51B06518" w14:textId="3E1F1B6F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reated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by Prof.</w:t>
      </w:r>
      <w:r w:rsidR="00F20AA8">
        <w:rPr>
          <w:rFonts w:ascii="Courier New" w:hAnsi="Courier New" w:cs="Courier New"/>
          <w:sz w:val="20"/>
          <w:szCs w:val="20"/>
        </w:rPr>
        <w:t xml:space="preserve"> Julian Sosnik for Prof. Catherine Mc</w:t>
      </w:r>
      <w:r w:rsidRPr="00654176">
        <w:rPr>
          <w:rFonts w:ascii="Courier New" w:hAnsi="Courier New" w:cs="Courier New"/>
          <w:sz w:val="20"/>
          <w:szCs w:val="20"/>
        </w:rPr>
        <w:t>Cusker</w:t>
      </w:r>
    </w:p>
    <w:p w14:paraId="7723199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Copyright (C) 2017 Julian Sosnik</w:t>
      </w:r>
    </w:p>
    <w:p w14:paraId="1899A7D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</w:p>
    <w:p w14:paraId="59C807C4" w14:textId="57B8C81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This work is distributed under the </w:t>
      </w:r>
      <w:r w:rsidR="00F20AA8" w:rsidRPr="00654176">
        <w:rPr>
          <w:rFonts w:ascii="Courier New" w:hAnsi="Courier New" w:cs="Courier New"/>
          <w:sz w:val="20"/>
          <w:szCs w:val="20"/>
        </w:rPr>
        <w:t>Modified</w:t>
      </w:r>
      <w:r w:rsidRPr="00654176">
        <w:rPr>
          <w:rFonts w:ascii="Courier New" w:hAnsi="Courier New" w:cs="Courier New"/>
          <w:sz w:val="20"/>
          <w:szCs w:val="20"/>
        </w:rPr>
        <w:t xml:space="preserve"> BSD license. For full license</w:t>
      </w:r>
    </w:p>
    <w:p w14:paraId="69DEDA4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text see lines 244 to 268 or go to https://opensource.org/licenses/BSD-3-Clause</w:t>
      </w:r>
    </w:p>
    <w:p w14:paraId="2569654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575E720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This program performs chromatin condensation quantification based on the </w:t>
      </w:r>
    </w:p>
    <w:p w14:paraId="5D49B409" w14:textId="4E92F0F1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algorithm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published by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riant</w:t>
      </w:r>
      <w:r w:rsidR="00F20AA8">
        <w:rPr>
          <w:rFonts w:ascii="Courier New" w:hAnsi="Courier New" w:cs="Courier New"/>
          <w:sz w:val="20"/>
          <w:szCs w:val="20"/>
        </w:rPr>
        <w:t>o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, Lee and Knight (2014)</w:t>
      </w:r>
    </w:p>
    <w:p w14:paraId="6F8CA54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doi:10.1016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/j.medengphy.2013.09.006</w:t>
      </w:r>
    </w:p>
    <w:p w14:paraId="01AD266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6AA70B4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It performs chromatin condensation analysis of </w:t>
      </w:r>
    </w:p>
    <w:p w14:paraId="2568255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consecutive Z slices from a stack of images.</w:t>
      </w:r>
    </w:p>
    <w:p w14:paraId="276D723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It can also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handles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multiple image folders. Place all the folders containing </w:t>
      </w:r>
    </w:p>
    <w:p w14:paraId="2CC297B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the individual z-stacks of images to be analyzed in a single master folder. </w:t>
      </w:r>
    </w:p>
    <w:p w14:paraId="40443AF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Keep the subfolders containing the individual Z slices (as tiff files) inside the master</w:t>
      </w:r>
    </w:p>
    <w:p w14:paraId="1497525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folder.</w:t>
      </w:r>
    </w:p>
    <w:p w14:paraId="0C3E1B4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45A89C67" w14:textId="0F43F012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Many parameters</w:t>
      </w:r>
      <w:r w:rsidR="00F20AA8">
        <w:rPr>
          <w:rFonts w:ascii="Courier New" w:hAnsi="Courier New" w:cs="Courier New"/>
          <w:sz w:val="20"/>
          <w:szCs w:val="20"/>
        </w:rPr>
        <w:t xml:space="preserve"> within the analysis can be mod</w:t>
      </w:r>
      <w:r w:rsidRPr="00654176">
        <w:rPr>
          <w:rFonts w:ascii="Courier New" w:hAnsi="Courier New" w:cs="Courier New"/>
          <w:sz w:val="20"/>
          <w:szCs w:val="20"/>
        </w:rPr>
        <w:t>ified if desired. To do so</w:t>
      </w:r>
    </w:p>
    <w:p w14:paraId="7084E4B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simply type edit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ChomCond.m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in the Command Window and read the comments</w:t>
      </w:r>
    </w:p>
    <w:p w14:paraId="3546733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starting on line 26.</w:t>
      </w:r>
    </w:p>
    <w:p w14:paraId="6ABF6DE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CE938F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clear;</w:t>
      </w:r>
    </w:p>
    <w:p w14:paraId="2A3A94E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654176">
        <w:rPr>
          <w:rFonts w:ascii="Courier New" w:hAnsi="Courier New" w:cs="Courier New"/>
          <w:sz w:val="20"/>
          <w:szCs w:val="20"/>
        </w:rPr>
        <w:t>clc</w:t>
      </w:r>
      <w:proofErr w:type="spellEnd"/>
    </w:p>
    <w:p w14:paraId="247008F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91590E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Analysis options</w:t>
      </w:r>
    </w:p>
    <w:p w14:paraId="4B65A4B8" w14:textId="0B888401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to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change the sigma of the </w:t>
      </w:r>
      <w:r w:rsidR="00F20AA8" w:rsidRPr="00654176">
        <w:rPr>
          <w:rFonts w:ascii="Courier New" w:hAnsi="Courier New" w:cs="Courier New"/>
          <w:sz w:val="20"/>
          <w:szCs w:val="20"/>
        </w:rPr>
        <w:t>Gaussian</w:t>
      </w:r>
      <w:r w:rsidRPr="00654176">
        <w:rPr>
          <w:rFonts w:ascii="Courier New" w:hAnsi="Courier New" w:cs="Courier New"/>
          <w:sz w:val="20"/>
          <w:szCs w:val="20"/>
        </w:rPr>
        <w:t xml:space="preserve"> filter make sigma ~= 1</w:t>
      </w:r>
    </w:p>
    <w:p w14:paraId="156D11C5" w14:textId="7D934FAA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to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skip the </w:t>
      </w:r>
      <w:r w:rsidR="00F20AA8" w:rsidRPr="00654176">
        <w:rPr>
          <w:rFonts w:ascii="Courier New" w:hAnsi="Courier New" w:cs="Courier New"/>
          <w:sz w:val="20"/>
          <w:szCs w:val="20"/>
        </w:rPr>
        <w:t>Gaussian</w:t>
      </w:r>
      <w:r w:rsidRPr="00654176">
        <w:rPr>
          <w:rFonts w:ascii="Courier New" w:hAnsi="Courier New" w:cs="Courier New"/>
          <w:sz w:val="20"/>
          <w:szCs w:val="20"/>
        </w:rPr>
        <w:t xml:space="preserve"> filter completely make sigma = 0 NOT RECOMENDED</w:t>
      </w:r>
    </w:p>
    <w:p w14:paraId="144F6DC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obel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is the threshold for the Sobel edge algorithm (for auto = 0)</w:t>
      </w:r>
    </w:p>
    <w:p w14:paraId="46329859" w14:textId="574631DB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n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is the level of </w:t>
      </w:r>
      <w:r w:rsidR="00F20AA8" w:rsidRPr="00654176">
        <w:rPr>
          <w:rFonts w:ascii="Courier New" w:hAnsi="Courier New" w:cs="Courier New"/>
          <w:sz w:val="20"/>
          <w:szCs w:val="20"/>
        </w:rPr>
        <w:t>erosion</w:t>
      </w:r>
      <w:r w:rsidRPr="00654176">
        <w:rPr>
          <w:rFonts w:ascii="Courier New" w:hAnsi="Courier New" w:cs="Courier New"/>
          <w:sz w:val="20"/>
          <w:szCs w:val="20"/>
        </w:rPr>
        <w:t xml:space="preserve"> to apply. For none, set to 0.</w:t>
      </w:r>
    </w:p>
    <w:p w14:paraId="1E0B654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thresh is the number of threshold bins to apply to the segmented nuclei</w:t>
      </w:r>
    </w:p>
    <w:p w14:paraId="363816B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set to 0 for automatic thresholding</w:t>
      </w:r>
    </w:p>
    <w:p w14:paraId="20CBB1B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hreshLimi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selects the smallest bin from the thresholded image to keep</w:t>
      </w:r>
    </w:p>
    <w:p w14:paraId="416C6C8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sigma = 1;</w:t>
      </w:r>
    </w:p>
    <w:p w14:paraId="778D3F3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0BF846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if sigma</w:t>
      </w:r>
    </w:p>
    <w:p w14:paraId="4E46AE9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h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specia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gaussian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', 3, sigma);</w:t>
      </w:r>
    </w:p>
    <w:p w14:paraId="08A4D4E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nd</w:t>
      </w:r>
    </w:p>
    <w:p w14:paraId="3687DB5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654176">
        <w:rPr>
          <w:rFonts w:ascii="Courier New" w:hAnsi="Courier New" w:cs="Courier New"/>
          <w:sz w:val="20"/>
          <w:szCs w:val="20"/>
        </w:rPr>
        <w:t>Sobel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0.00;</w:t>
      </w:r>
    </w:p>
    <w:p w14:paraId="14F6480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n = 2;</w:t>
      </w:r>
    </w:p>
    <w:p w14:paraId="47365A4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thresh = 0;</w:t>
      </w:r>
    </w:p>
    <w:p w14:paraId="0B32744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654176">
        <w:rPr>
          <w:rFonts w:ascii="Courier New" w:hAnsi="Courier New" w:cs="Courier New"/>
          <w:sz w:val="20"/>
          <w:szCs w:val="20"/>
        </w:rPr>
        <w:t>threshLimi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2;</w:t>
      </w:r>
    </w:p>
    <w:p w14:paraId="29A3351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654176">
        <w:rPr>
          <w:rFonts w:ascii="Courier New" w:hAnsi="Courier New" w:cs="Courier New"/>
          <w:sz w:val="20"/>
          <w:szCs w:val="20"/>
        </w:rPr>
        <w:t>goback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pwd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;</w:t>
      </w:r>
    </w:p>
    <w:p w14:paraId="753770E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count = 0;</w:t>
      </w:r>
    </w:p>
    <w:p w14:paraId="6AF3B37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239FDF5" w14:textId="6C492868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% Main </w:t>
      </w:r>
      <w:r w:rsidR="00F20AA8" w:rsidRPr="00654176">
        <w:rPr>
          <w:rFonts w:ascii="Courier New" w:hAnsi="Courier New" w:cs="Courier New"/>
          <w:sz w:val="20"/>
          <w:szCs w:val="20"/>
        </w:rPr>
        <w:t>routine</w:t>
      </w:r>
      <w:r w:rsidRPr="00654176">
        <w:rPr>
          <w:rFonts w:ascii="Courier New" w:hAnsi="Courier New" w:cs="Courier New"/>
          <w:sz w:val="20"/>
          <w:szCs w:val="20"/>
        </w:rPr>
        <w:t xml:space="preserve"> starts here</w:t>
      </w:r>
    </w:p>
    <w:p w14:paraId="25D06C5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directory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uiget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;</w:t>
      </w:r>
    </w:p>
    <w:p w14:paraId="47D9BC6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cd (directory);</w:t>
      </w:r>
    </w:p>
    <w:p w14:paraId="071E3B2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654176">
        <w:rPr>
          <w:rFonts w:ascii="Courier New" w:hAnsi="Courier New" w:cs="Courier New"/>
          <w:sz w:val="20"/>
          <w:szCs w:val="20"/>
        </w:rPr>
        <w:t>dirname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directory);</w:t>
      </w:r>
    </w:p>
    <w:p w14:paraId="2DCFF853" w14:textId="0F484C10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[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s.is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]);  % Generates list of </w:t>
      </w:r>
      <w:r w:rsidR="00F20AA8" w:rsidRPr="00654176">
        <w:rPr>
          <w:rFonts w:ascii="Courier New" w:hAnsi="Courier New" w:cs="Courier New"/>
          <w:sz w:val="20"/>
          <w:szCs w:val="20"/>
        </w:rPr>
        <w:t>directories</w:t>
      </w:r>
    </w:p>
    <w:p w14:paraId="1E7641A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numdir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39C056D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2CF528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dir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:-1:1</w:t>
      </w:r>
    </w:p>
    <w:p w14:paraId="069E3DF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if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.name(1) == '.'   % Eliminate system directories</w:t>
      </w:r>
    </w:p>
    <w:p w14:paraId="7FBC11A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 = [];</w:t>
      </w:r>
    </w:p>
    <w:p w14:paraId="6CFE4D9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72F2B77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lastRenderedPageBreak/>
        <w:t>end</w:t>
      </w:r>
    </w:p>
    <w:p w14:paraId="64758A4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C46A03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Count the number of files to be analyzed</w:t>
      </w:r>
    </w:p>
    <w:p w14:paraId="0C7DDA7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333CC3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1:numel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</w:t>
      </w:r>
    </w:p>
    <w:p w14:paraId="052D6B6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cd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.name);</w:t>
      </w:r>
    </w:p>
    <w:p w14:paraId="3A7D8AE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'*.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i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');   % Make list of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i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files in directory</w:t>
      </w:r>
    </w:p>
    <w:p w14:paraId="7D46CD3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logical(abs([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.is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]-1))); % make sure is a file</w:t>
      </w:r>
    </w:p>
    <w:p w14:paraId="203C404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427BAB2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ii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:-1:1</w:t>
      </w:r>
    </w:p>
    <w:p w14:paraId="1D61E79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if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ii).name(1) == '.'</w:t>
      </w:r>
    </w:p>
    <w:p w14:paraId="4FFD447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(ii) = [];       % Eliminate non-image files</w:t>
      </w:r>
    </w:p>
    <w:p w14:paraId="4238A28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11C02DA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14A4F96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ount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count +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  % Count total number of files</w:t>
      </w:r>
    </w:p>
    <w:p w14:paraId="180096B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d ..</w:t>
      </w:r>
      <w:proofErr w:type="gramEnd"/>
    </w:p>
    <w:p w14:paraId="69A1FFE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nd</w:t>
      </w:r>
    </w:p>
    <w:p w14:paraId="06E4426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stru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{count} = [];       % Generate a structure to hold the images</w:t>
      </w:r>
    </w:p>
    <w:p w14:paraId="7DD517D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2FFFDC0" w14:textId="74010854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Generate a cel</w:t>
      </w:r>
      <w:r w:rsidR="00F20AA8">
        <w:rPr>
          <w:rFonts w:ascii="Courier New" w:hAnsi="Courier New" w:cs="Courier New"/>
          <w:sz w:val="20"/>
          <w:szCs w:val="20"/>
        </w:rPr>
        <w:t>l a</w:t>
      </w:r>
      <w:r w:rsidRPr="00654176">
        <w:rPr>
          <w:rFonts w:ascii="Courier New" w:hAnsi="Courier New" w:cs="Courier New"/>
          <w:sz w:val="20"/>
          <w:szCs w:val="20"/>
        </w:rPr>
        <w:t xml:space="preserve">rray containing all the </w:t>
      </w:r>
      <w:r w:rsidR="00F20AA8" w:rsidRPr="00654176">
        <w:rPr>
          <w:rFonts w:ascii="Courier New" w:hAnsi="Courier New" w:cs="Courier New"/>
          <w:sz w:val="20"/>
          <w:szCs w:val="20"/>
        </w:rPr>
        <w:t>images</w:t>
      </w:r>
      <w:r w:rsidRPr="00654176">
        <w:rPr>
          <w:rFonts w:ascii="Courier New" w:hAnsi="Courier New" w:cs="Courier New"/>
          <w:sz w:val="20"/>
          <w:szCs w:val="20"/>
        </w:rPr>
        <w:t xml:space="preserve"> to calculate threshold</w:t>
      </w:r>
    </w:p>
    <w:p w14:paraId="61B6919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k = 0;</w:t>
      </w:r>
    </w:p>
    <w:p w14:paraId="33FBCB1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1:numel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    % Cycle all the directories</w:t>
      </w:r>
    </w:p>
    <w:p w14:paraId="5DAAC92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cd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.name);</w:t>
      </w:r>
    </w:p>
    <w:p w14:paraId="7BF4E0C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'*.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i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');   % list all tiff files</w:t>
      </w:r>
    </w:p>
    <w:p w14:paraId="7C5FD77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03D980F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ii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:-1:1</w:t>
      </w:r>
    </w:p>
    <w:p w14:paraId="4A34648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if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ii).name(1) == '.'</w:t>
      </w:r>
    </w:p>
    <w:p w14:paraId="5700A99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(ii) = [];     % eliminate non-image files</w:t>
      </w:r>
    </w:p>
    <w:p w14:paraId="4F76E1F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1EC6BD7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495F025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j = 1:numel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  % cycle through all the images</w:t>
      </w:r>
    </w:p>
    <w:p w14:paraId="5CEA102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k = k+1;</w:t>
      </w:r>
    </w:p>
    <w:p w14:paraId="1A7ACA1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T0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mread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namess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j).name); % read image</w:t>
      </w:r>
    </w:p>
    <w:p w14:paraId="73A79BF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T0 =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T0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logical(T0));       % eliminate zeros (make dense)</w:t>
      </w:r>
    </w:p>
    <w:p w14:paraId="0018054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stru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{k} = T0;               %store dense image in structure</w:t>
      </w:r>
    </w:p>
    <w:p w14:paraId="348EB8C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6253712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d ..</w:t>
      </w:r>
      <w:proofErr w:type="gramEnd"/>
    </w:p>
    <w:p w14:paraId="3629AC6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nd</w:t>
      </w:r>
    </w:p>
    <w:p w14:paraId="77C6E7B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T1 =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at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1,stru{:});    % concatenate all images into single vector</w:t>
      </w:r>
    </w:p>
    <w:p w14:paraId="24B3651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clear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tru</w:t>
      </w:r>
      <w:proofErr w:type="spellEnd"/>
    </w:p>
    <w:p w14:paraId="1139091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calculate main threshold</w:t>
      </w:r>
    </w:p>
    <w:p w14:paraId="541E1E2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T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multi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T1);</w:t>
      </w:r>
    </w:p>
    <w:p w14:paraId="2278A35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if thresh == 0</w:t>
      </w:r>
    </w:p>
    <w:p w14:paraId="091F88F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T2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multi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T1(T1&gt;T));</w:t>
      </w:r>
    </w:p>
    <w:p w14:paraId="19D63A5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lse</w:t>
      </w:r>
    </w:p>
    <w:p w14:paraId="4A88971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T2 =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multi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T1(T1&gt;T),thresh);</w:t>
      </w:r>
    </w:p>
    <w:p w14:paraId="7519EAE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nd</w:t>
      </w:r>
    </w:p>
    <w:p w14:paraId="7E55A90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clear T1 T0</w:t>
      </w:r>
    </w:p>
    <w:p w14:paraId="3742A7B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328210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5878FF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Initiates main loop directory by directory</w:t>
      </w:r>
    </w:p>
    <w:p w14:paraId="3CABA83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1:numel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)     </w:t>
      </w:r>
    </w:p>
    <w:p w14:paraId="20610E8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cd 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.name);</w:t>
      </w:r>
    </w:p>
    <w:p w14:paraId="46768AD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ilenames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'*.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i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');   %generates list of files to process</w:t>
      </w:r>
    </w:p>
    <w:p w14:paraId="4CB9060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filenames);</w:t>
      </w:r>
    </w:p>
    <w:p w14:paraId="71288BD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ii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f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:-1:1</w:t>
      </w:r>
    </w:p>
    <w:p w14:paraId="3B8A70E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if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filenames(ii).name(1) == '.'</w:t>
      </w:r>
    </w:p>
    <w:p w14:paraId="491A430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ilenames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(ii) = [];     % eliminate non-image files</w:t>
      </w:r>
    </w:p>
    <w:p w14:paraId="0F8A601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4A948E6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40279C3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output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trca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dirnam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.name, '.csv');</w:t>
      </w:r>
    </w:p>
    <w:p w14:paraId="4AA00C6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out1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output(1:end-4);</w:t>
      </w:r>
    </w:p>
    <w:p w14:paraId="79085D8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</w:p>
    <w:p w14:paraId="50F9C26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s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num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filenames);           %generate empty results matrices</w:t>
      </w:r>
    </w:p>
    <w:p w14:paraId="18A42E6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Area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zeros(s,1);</w:t>
      </w:r>
    </w:p>
    <w:p w14:paraId="6D9513B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zeros(s,1);</w:t>
      </w:r>
    </w:p>
    <w:p w14:paraId="0B22155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Ratio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zeros(s,1);</w:t>
      </w:r>
    </w:p>
    <w:p w14:paraId="35999DE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</w:p>
    <w:p w14:paraId="614C2F1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%% Start of the file analysis loop (file by file in directory)</w:t>
      </w:r>
    </w:p>
    <w:p w14:paraId="42B8573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j = 1:numel(filenames)</w:t>
      </w:r>
    </w:p>
    <w:p w14:paraId="34F666C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try</w:t>
      </w:r>
    </w:p>
    <w:p w14:paraId="6BD1573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590C26B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%% Analysis of the image begins here        </w:t>
      </w:r>
    </w:p>
    <w:p w14:paraId="4236CC0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0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mread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filenames(j).name);</w:t>
      </w:r>
    </w:p>
    <w:p w14:paraId="4B3EA25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3CE7472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 generate dense matrix from I0</w:t>
      </w:r>
    </w:p>
    <w:p w14:paraId="0FA1E26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r, c, dense1] = find(I0);</w:t>
      </w:r>
    </w:p>
    <w:p w14:paraId="5076B86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</w:p>
    <w:p w14:paraId="758DD38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 thresholding value for I0</w:t>
      </w:r>
    </w:p>
    <w:p w14:paraId="5CF81EF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T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multi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dense1);</w:t>
      </w:r>
    </w:p>
    <w:p w14:paraId="35C96DA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0B80A42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 Gaussian filter (eliminates high frequency noise)</w:t>
      </w:r>
    </w:p>
    <w:p w14:paraId="6125D84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1 = I0;</w:t>
      </w:r>
    </w:p>
    <w:p w14:paraId="03E849B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f sigma &gt; 0</w:t>
      </w:r>
    </w:p>
    <w:p w14:paraId="01616E8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I1 =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imfilter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I1,h);</w:t>
      </w:r>
    </w:p>
    <w:p w14:paraId="11D980C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602EA01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77C1A953" w14:textId="0CD4B475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</w:t>
      </w:r>
      <w:r w:rsidR="00F20AA8" w:rsidRPr="00654176">
        <w:rPr>
          <w:rFonts w:ascii="Courier New" w:hAnsi="Courier New" w:cs="Courier New"/>
          <w:sz w:val="20"/>
          <w:szCs w:val="20"/>
        </w:rPr>
        <w:t>Threshold</w:t>
      </w:r>
      <w:r w:rsidRPr="00654176">
        <w:rPr>
          <w:rFonts w:ascii="Courier New" w:hAnsi="Courier New" w:cs="Courier New"/>
          <w:sz w:val="20"/>
          <w:szCs w:val="20"/>
        </w:rPr>
        <w:t xml:space="preserve"> application to I1</w:t>
      </w:r>
    </w:p>
    <w:p w14:paraId="5B89D86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2 =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imquantiz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I1,T);</w:t>
      </w:r>
    </w:p>
    <w:p w14:paraId="5240B06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I2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I2==1)=0;</w:t>
      </w:r>
    </w:p>
    <w:p w14:paraId="16BD35D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2 = logical(I2);</w:t>
      </w:r>
    </w:p>
    <w:p w14:paraId="73C756B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4155991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Hole-filling algorithm</w:t>
      </w:r>
    </w:p>
    <w:p w14:paraId="0BE0056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3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mfil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I2,'holes');</w:t>
      </w:r>
    </w:p>
    <w:p w14:paraId="2C3C947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    </w:t>
      </w:r>
    </w:p>
    <w:p w14:paraId="2B1874B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Extract the nucleus from the original image to a black background</w:t>
      </w:r>
    </w:p>
    <w:p w14:paraId="6442885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row,column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] = find(I3); </w:t>
      </w:r>
    </w:p>
    <w:p w14:paraId="6776499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sizerow,sizecolumn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] = size(I3);</w:t>
      </w:r>
    </w:p>
    <w:p w14:paraId="3FF26F6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4 =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zeros(</w:t>
      </w:r>
      <w:proofErr w:type="spellStart"/>
      <w:proofErr w:type="gramEnd"/>
      <w:r w:rsidRPr="00654176">
        <w:rPr>
          <w:rFonts w:ascii="Courier New" w:hAnsi="Courier New" w:cs="Courier New"/>
          <w:sz w:val="20"/>
          <w:szCs w:val="20"/>
        </w:rPr>
        <w:t>sizerow,sizecolumn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52A9008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k = 1:length(row)</w:t>
      </w:r>
    </w:p>
    <w:p w14:paraId="3885749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R = row(k);</w:t>
      </w:r>
    </w:p>
    <w:p w14:paraId="72D7686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C = column(k);</w:t>
      </w:r>
    </w:p>
    <w:p w14:paraId="4CCD083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I4(R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,C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) = I0(R,C);       </w:t>
      </w:r>
    </w:p>
    <w:p w14:paraId="70C0127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139086A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2A8B0D4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SOBEL edge detection application</w:t>
      </w:r>
    </w:p>
    <w:p w14:paraId="3389881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f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obel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= 0</w:t>
      </w:r>
    </w:p>
    <w:p w14:paraId="3E3649F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I5 = edge(I4,'sobel');</w:t>
      </w:r>
    </w:p>
    <w:p w14:paraId="43BFAB3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lse</w:t>
      </w:r>
    </w:p>
    <w:p w14:paraId="2B18692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I5 =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edge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I4, '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obe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',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SobelThresh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6287910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05D4984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7E2E5F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Threshold application to I4</w:t>
      </w:r>
    </w:p>
    <w:p w14:paraId="669CE61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6 =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imquantiz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>I4,T2);</w:t>
      </w:r>
    </w:p>
    <w:p w14:paraId="2C348E8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6(I6&lt;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threshLimi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=0;</w:t>
      </w:r>
    </w:p>
    <w:p w14:paraId="774D6A8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6 = logical(I6);</w:t>
      </w:r>
    </w:p>
    <w:p w14:paraId="6FFD66F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763A6A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Hole-filling algorithm</w:t>
      </w:r>
    </w:p>
    <w:p w14:paraId="74FC88C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7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imfill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I6,'holes');</w:t>
      </w:r>
    </w:p>
    <w:p w14:paraId="1717A0F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008714F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Perimeter subtraction (n times)</w:t>
      </w:r>
    </w:p>
    <w:p w14:paraId="593B735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8 = I7;</w:t>
      </w:r>
    </w:p>
    <w:p w14:paraId="58C57C6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f n ~= 0                          </w:t>
      </w:r>
    </w:p>
    <w:p w14:paraId="2B420A2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k = 1:n                    </w:t>
      </w:r>
    </w:p>
    <w:p w14:paraId="1F8D583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    I9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bwperim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I8);</w:t>
      </w:r>
    </w:p>
    <w:p w14:paraId="0C7EC14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    I8 = I8-I9;</w:t>
      </w:r>
    </w:p>
    <w:p w14:paraId="75C88AB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    I8 = logical(I8);</w:t>
      </w:r>
    </w:p>
    <w:p w14:paraId="297E7FD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end</w:t>
      </w:r>
    </w:p>
    <w:p w14:paraId="74FB7AE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6EA7C0C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349C1EC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Extract the SOBEL edge inside the nucleus into a black background</w:t>
      </w:r>
    </w:p>
    <w:p w14:paraId="6454F1C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row,column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] = find(I8); </w:t>
      </w:r>
    </w:p>
    <w:p w14:paraId="29CC88C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sizerow,sizecolumn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] = size(I8);</w:t>
      </w:r>
    </w:p>
    <w:p w14:paraId="26A8358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10 =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zeros(</w:t>
      </w:r>
      <w:proofErr w:type="spellStart"/>
      <w:proofErr w:type="gramEnd"/>
      <w:r w:rsidRPr="00654176">
        <w:rPr>
          <w:rFonts w:ascii="Courier New" w:hAnsi="Courier New" w:cs="Courier New"/>
          <w:sz w:val="20"/>
          <w:szCs w:val="20"/>
        </w:rPr>
        <w:t>sizerow,sizecolumn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1E1B345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k = 1:length(row)</w:t>
      </w:r>
    </w:p>
    <w:p w14:paraId="14B3F0C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R = row(k);</w:t>
      </w:r>
    </w:p>
    <w:p w14:paraId="5629EAB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C = column(k);</w:t>
      </w:r>
    </w:p>
    <w:p w14:paraId="211DA30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I10(R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,C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) = I5(R,C);       </w:t>
      </w:r>
    </w:p>
    <w:p w14:paraId="090420C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7E69647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I10 = logical(I10); </w:t>
      </w:r>
    </w:p>
    <w:p w14:paraId="2C3F95E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1E6677C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Nucleus area</w:t>
      </w:r>
    </w:p>
    <w:p w14:paraId="5C0E550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[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row,column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] = find(I3); </w:t>
      </w:r>
    </w:p>
    <w:p w14:paraId="2CE1B74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Area = length(row);</w:t>
      </w:r>
    </w:p>
    <w:p w14:paraId="6A41EE2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Area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j,1) = Area;</w:t>
      </w:r>
    </w:p>
    <w:p w14:paraId="7E5AE8B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09ED9C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Edge count</w:t>
      </w:r>
    </w:p>
    <w:p w14:paraId="69154F6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sum(sum(I10));</w:t>
      </w:r>
    </w:p>
    <w:p w14:paraId="71931CE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(j,1)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;</w:t>
      </w:r>
    </w:p>
    <w:p w14:paraId="33C86EA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B4916F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Edge density (i.e. chromatin condensation parameter)</w:t>
      </w:r>
    </w:p>
    <w:p w14:paraId="2E03D57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edgeRatio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/Area)*100;</w:t>
      </w:r>
    </w:p>
    <w:p w14:paraId="6420B26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Ratio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(j,1)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Ratio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;</w:t>
      </w:r>
    </w:p>
    <w:p w14:paraId="556935D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</w:t>
      </w:r>
    </w:p>
    <w:p w14:paraId="404469A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%%Error resolution</w:t>
      </w:r>
    </w:p>
    <w:p w14:paraId="1B96FE7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catch</w:t>
      </w:r>
    </w:p>
    <w:p w14:paraId="0AAE102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Area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j,1) = 0;</w:t>
      </w:r>
    </w:p>
    <w:p w14:paraId="52AE5C9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j,1) = 0;</w:t>
      </w:r>
    </w:p>
    <w:p w14:paraId="0623F8F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Ratio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j,1) = 0;</w:t>
      </w:r>
    </w:p>
    <w:p w14:paraId="2D11B30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end</w:t>
      </w:r>
    </w:p>
    <w:p w14:paraId="1B0D007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CD7733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506B5E8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</w:p>
    <w:p w14:paraId="4216CD5E" w14:textId="1A9020D1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%% </w:t>
      </w:r>
      <w:r w:rsidR="00F20AA8" w:rsidRPr="00654176">
        <w:rPr>
          <w:rFonts w:ascii="Courier New" w:hAnsi="Courier New" w:cs="Courier New"/>
          <w:sz w:val="20"/>
          <w:szCs w:val="20"/>
        </w:rPr>
        <w:t>results</w:t>
      </w:r>
      <w:bookmarkStart w:id="0" w:name="_GoBack"/>
      <w:bookmarkEnd w:id="0"/>
      <w:r w:rsidRPr="00654176">
        <w:rPr>
          <w:rFonts w:ascii="Courier New" w:hAnsi="Courier New" w:cs="Courier New"/>
          <w:sz w:val="20"/>
          <w:szCs w:val="20"/>
        </w:rPr>
        <w:t xml:space="preserve"> are compiled and saved</w:t>
      </w:r>
    </w:p>
    <w:p w14:paraId="7FD164F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len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length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Area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1F1A4A9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results = zeros(len,4);</w:t>
      </w:r>
    </w:p>
    <w:p w14:paraId="4EAB6E6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1B8059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for</w:t>
      </w:r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k= 1:len</w:t>
      </w:r>
    </w:p>
    <w:p w14:paraId="2BBB625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results(k,1) = k;</w:t>
      </w:r>
    </w:p>
    <w:p w14:paraId="4EB7D64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results(k,2)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Area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k);</w:t>
      </w:r>
    </w:p>
    <w:p w14:paraId="7DA4509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results(k,3)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Count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k);</w:t>
      </w:r>
    </w:p>
    <w:p w14:paraId="23B56350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    results(k,4)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EdgeRatioList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k);</w:t>
      </w:r>
    </w:p>
    <w:p w14:paraId="00AFCA9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end</w:t>
      </w:r>
    </w:p>
    <w:p w14:paraId="72FC6E4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resu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= results.';</w:t>
      </w:r>
    </w:p>
    <w:p w14:paraId="591F8F0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654176">
        <w:rPr>
          <w:rFonts w:ascii="Courier New" w:hAnsi="Courier New" w:cs="Courier New"/>
          <w:sz w:val="20"/>
          <w:szCs w:val="20"/>
        </w:rPr>
        <w:t>cd ..</w:t>
      </w:r>
      <w:proofErr w:type="gramEnd"/>
    </w:p>
    <w:p w14:paraId="2ABFFBC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</w:p>
    <w:p w14:paraId="222BE10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%saving results</w:t>
      </w:r>
    </w:p>
    <w:p w14:paraId="0863D509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ileID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open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(output, 'w');</w:t>
      </w:r>
    </w:p>
    <w:p w14:paraId="78F05C6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printf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ID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, 'file, Area, Edge, Ratio\n');</w:t>
      </w:r>
    </w:p>
    <w:p w14:paraId="381707EF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4176">
        <w:rPr>
          <w:rFonts w:ascii="Courier New" w:hAnsi="Courier New" w:cs="Courier New"/>
          <w:sz w:val="20"/>
          <w:szCs w:val="20"/>
        </w:rPr>
        <w:t>fprintf</w:t>
      </w:r>
      <w:proofErr w:type="spellEnd"/>
      <w:proofErr w:type="gramEnd"/>
      <w:r w:rsidRPr="0065417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ileID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, '%3d, %8d, %6d, %3.8f\n',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resu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;</w:t>
      </w:r>
    </w:p>
    <w:p w14:paraId="66982E2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fclose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 xml:space="preserve"> all;</w:t>
      </w:r>
    </w:p>
    <w:p w14:paraId="7730195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end</w:t>
      </w:r>
    </w:p>
    <w:p w14:paraId="0B49D44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A61C3B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cd(</w:t>
      </w:r>
      <w:proofErr w:type="spellStart"/>
      <w:r w:rsidRPr="00654176">
        <w:rPr>
          <w:rFonts w:ascii="Courier New" w:hAnsi="Courier New" w:cs="Courier New"/>
          <w:sz w:val="20"/>
          <w:szCs w:val="20"/>
        </w:rPr>
        <w:t>goback</w:t>
      </w:r>
      <w:proofErr w:type="spellEnd"/>
      <w:r w:rsidRPr="00654176">
        <w:rPr>
          <w:rFonts w:ascii="Courier New" w:hAnsi="Courier New" w:cs="Courier New"/>
          <w:sz w:val="20"/>
          <w:szCs w:val="20"/>
        </w:rPr>
        <w:t>)</w:t>
      </w:r>
    </w:p>
    <w:p w14:paraId="039E437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98EC2A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% Full License Text:</w:t>
      </w:r>
    </w:p>
    <w:p w14:paraId="24CDA69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Redistribution and use in source and binary forms, with or without modification,</w:t>
      </w:r>
    </w:p>
    <w:p w14:paraId="007D556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are permitted provided that the following conditions are met:</w:t>
      </w:r>
    </w:p>
    <w:p w14:paraId="6342737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0754594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1. Redistributions of source code must retain the above copyright notice,</w:t>
      </w:r>
    </w:p>
    <w:p w14:paraId="49F29F5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this list of conditions and the following disclaimer.</w:t>
      </w:r>
    </w:p>
    <w:p w14:paraId="7BD78134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1584955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2. Redistributions in binary form must reproduce the above copyright notice,</w:t>
      </w:r>
    </w:p>
    <w:p w14:paraId="1A62D2CD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this list of conditions and the following disclaimer in the documentation</w:t>
      </w:r>
    </w:p>
    <w:p w14:paraId="5C3DB6E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and/or other materials provided with the distribution.</w:t>
      </w:r>
    </w:p>
    <w:p w14:paraId="469F5B45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6A7D303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3. Neither the name of the copyright holder nor the names of its contributors</w:t>
      </w:r>
    </w:p>
    <w:p w14:paraId="5FB0B3FB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may be used to endorse or promote products derived from this software</w:t>
      </w:r>
    </w:p>
    <w:p w14:paraId="18F58EE2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without specific prior written permission.</w:t>
      </w:r>
    </w:p>
    <w:p w14:paraId="1F7740C1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</w:t>
      </w:r>
    </w:p>
    <w:p w14:paraId="3CFBFEFC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THIS SOFTWARE IS PROVIDED BY THE COPYRIGHT HOLDERS AND CONTRIBUTORS "AS IS"</w:t>
      </w:r>
    </w:p>
    <w:p w14:paraId="2A71DF57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AND ANY EXPRESS OR IMPLIED WARRANTIES, INCLUDING, BUT NOT LIMITED TO, THE IMPLIED</w:t>
      </w:r>
    </w:p>
    <w:p w14:paraId="6D91E59E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 WARRANTIES OF MERCHANTABILITY AND FITNESS FOR A PARTICULAR PURPOSE ARE DISCLAIMED.</w:t>
      </w:r>
    </w:p>
    <w:p w14:paraId="1122D68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IN NO EVENT SHALL THE COPYRIGHT HOLDER OR CONTRIBUTORS BE LIABLE FOR ANY</w:t>
      </w:r>
    </w:p>
    <w:p w14:paraId="008C19A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DIRECT, INDIRECT, INCIDENTAL, SPECIAL, EXEMPLARY, OR CONSEQUENTIAL DAMAGES</w:t>
      </w:r>
    </w:p>
    <w:p w14:paraId="19C1397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(INCLUDING, BUT NOT LIMITED TO, PROCUREMENT OF SUBSTITUTE GOODS OR SERVICES;</w:t>
      </w:r>
    </w:p>
    <w:p w14:paraId="24C6789A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LOSS OF USE, DATA, OR PROFITS; OR BUSINESS INTERRUPTION) HOWEVER CAUSED</w:t>
      </w:r>
    </w:p>
    <w:p w14:paraId="6D0D8046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AND ON ANY THEORY OF LIABILITY, WHETHER IN CONTRACT, STRICT LIABILITY, OR</w:t>
      </w:r>
    </w:p>
    <w:p w14:paraId="39FEFB33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TORT (INCLUDING NEGLIGENCE OR OTHERWISE) ARISING IN ANY WAY OUT OF THE USE</w:t>
      </w:r>
    </w:p>
    <w:p w14:paraId="05F795D8" w14:textId="77777777" w:rsidR="00605714" w:rsidRPr="00654176" w:rsidRDefault="00605714" w:rsidP="003E4CC4">
      <w:pPr>
        <w:pStyle w:val="PlainText"/>
        <w:rPr>
          <w:rFonts w:ascii="Courier New" w:hAnsi="Courier New" w:cs="Courier New"/>
          <w:sz w:val="20"/>
          <w:szCs w:val="20"/>
        </w:rPr>
      </w:pPr>
      <w:r w:rsidRPr="00654176">
        <w:rPr>
          <w:rFonts w:ascii="Courier New" w:hAnsi="Courier New" w:cs="Courier New"/>
          <w:sz w:val="20"/>
          <w:szCs w:val="20"/>
        </w:rPr>
        <w:t>%OF THIS SOFTWARE, EVEN IF ADVISED OF THE POSSIBILITY OF SUCH DAMAGE.</w:t>
      </w:r>
    </w:p>
    <w:sectPr w:rsidR="00605714" w:rsidRPr="00654176" w:rsidSect="00654176">
      <w:pgSz w:w="12240" w:h="15840"/>
      <w:pgMar w:top="1440" w:right="1079" w:bottom="1440" w:left="1079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73B"/>
    <w:rsid w:val="0033373B"/>
    <w:rsid w:val="005E462C"/>
    <w:rsid w:val="00605714"/>
    <w:rsid w:val="00654176"/>
    <w:rsid w:val="006E29C0"/>
    <w:rsid w:val="00900B9F"/>
    <w:rsid w:val="00B26FA8"/>
    <w:rsid w:val="00F2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14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E4CC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4CC4"/>
    <w:rPr>
      <w:rFonts w:ascii="Courier" w:hAnsi="Courier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541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E4CC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4CC4"/>
    <w:rPr>
      <w:rFonts w:ascii="Courier" w:hAnsi="Courier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54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3</Words>
  <Characters>7314</Characters>
  <Application>Microsoft Macintosh Word</Application>
  <DocSecurity>0</DocSecurity>
  <Lines>60</Lines>
  <Paragraphs>17</Paragraphs>
  <ScaleCrop>false</ScaleCrop>
  <Company>UMass Boston</Company>
  <LinksUpToDate>false</LinksUpToDate>
  <CharactersWithSpaces>8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snik, Julian</dc:creator>
  <cp:keywords/>
  <dc:description/>
  <cp:lastModifiedBy>Catherine McCusker</cp:lastModifiedBy>
  <cp:revision>2</cp:revision>
  <dcterms:created xsi:type="dcterms:W3CDTF">2017-09-12T21:47:00Z</dcterms:created>
  <dcterms:modified xsi:type="dcterms:W3CDTF">2017-09-12T21:47:00Z</dcterms:modified>
</cp:coreProperties>
</file>